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49F54" w14:textId="65BAAB9C" w:rsidR="002A113E" w:rsidRPr="004C3899" w:rsidRDefault="002A113E" w:rsidP="002A113E">
      <w:pPr>
        <w:rPr>
          <w:rFonts w:ascii="Times New Roman" w:eastAsia="Times New Roman" w:hAnsi="Times New Roman" w:cs="Times New Roman"/>
          <w:b/>
          <w:bCs/>
          <w:szCs w:val="32"/>
        </w:rPr>
      </w:pPr>
      <w:r w:rsidRPr="004C3899">
        <w:rPr>
          <w:rFonts w:ascii="Times New Roman" w:eastAsia="Times New Roman" w:hAnsi="Times New Roman" w:cs="Times New Roman"/>
          <w:b/>
          <w:bCs/>
          <w:szCs w:val="32"/>
        </w:rPr>
        <w:t>Supplementary material</w:t>
      </w:r>
    </w:p>
    <w:p w14:paraId="4556765C" w14:textId="77777777" w:rsidR="009D298F" w:rsidRPr="004C3899" w:rsidRDefault="009D298F" w:rsidP="002A113E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69D45F47" w14:textId="30680A5B" w:rsidR="002A113E" w:rsidRPr="004C3899" w:rsidRDefault="009D298F" w:rsidP="009D298F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C389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mparison between</w:t>
      </w:r>
      <w:r w:rsidRPr="004C38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arameters in pleural fluid and plasma </w:t>
      </w:r>
      <w:r w:rsidRPr="004C389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nd </w:t>
      </w:r>
      <w:r w:rsidRPr="004C38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finitive</w:t>
      </w:r>
      <w:r w:rsidRPr="004C389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etiology </w:t>
      </w:r>
      <w:r w:rsidRPr="004C38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 10</w:t>
      </w:r>
      <w:r w:rsidR="001F268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8</w:t>
      </w:r>
      <w:r w:rsidRPr="004C38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ats with pleural effusions</w:t>
      </w:r>
    </w:p>
    <w:tbl>
      <w:tblPr>
        <w:tblpPr w:leftFromText="180" w:rightFromText="180" w:vertAnchor="text" w:horzAnchor="margin" w:tblpY="994"/>
        <w:tblW w:w="8926" w:type="dxa"/>
        <w:tblLayout w:type="fixed"/>
        <w:tblLook w:val="0420" w:firstRow="1" w:lastRow="0" w:firstColumn="0" w:lastColumn="0" w:noHBand="0" w:noVBand="1"/>
      </w:tblPr>
      <w:tblGrid>
        <w:gridCol w:w="988"/>
        <w:gridCol w:w="992"/>
        <w:gridCol w:w="1417"/>
        <w:gridCol w:w="1418"/>
        <w:gridCol w:w="1381"/>
        <w:gridCol w:w="1312"/>
        <w:gridCol w:w="1418"/>
      </w:tblGrid>
      <w:tr w:rsidR="009D298F" w:rsidRPr="00E24E8D" w14:paraId="5FC516BD" w14:textId="77777777" w:rsidTr="009D298F">
        <w:tc>
          <w:tcPr>
            <w:tcW w:w="1980" w:type="dxa"/>
            <w:gridSpan w:val="2"/>
            <w:vMerge w:val="restar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152BB269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82E4D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Etiologies</w:t>
            </w:r>
          </w:p>
        </w:tc>
      </w:tr>
      <w:tr w:rsidR="009D298F" w:rsidRPr="00E24E8D" w14:paraId="1968B869" w14:textId="77777777" w:rsidTr="009D298F">
        <w:tc>
          <w:tcPr>
            <w:tcW w:w="1980" w:type="dxa"/>
            <w:gridSpan w:val="2"/>
            <w:vMerge/>
            <w:tcBorders>
              <w:left w:val="single" w:sz="4" w:space="0" w:color="000000" w:themeColor="text1"/>
            </w:tcBorders>
          </w:tcPr>
          <w:p w14:paraId="2706378A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D6BAC" w14:textId="77777777" w:rsidR="009D298F" w:rsidRPr="00E24E8D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Neoplasia</w:t>
            </w:r>
          </w:p>
          <w:p w14:paraId="3068645A" w14:textId="77777777" w:rsidR="009D298F" w:rsidRPr="00E24E8D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E9362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  <w:p w14:paraId="08C8E368" w14:textId="77777777" w:rsidR="009D298F" w:rsidRPr="00E24E8D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8C73A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FIP</w:t>
            </w:r>
          </w:p>
          <w:p w14:paraId="3A8FC99F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6B287" w14:textId="77777777" w:rsidR="009D298F" w:rsidRPr="00E24E8D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Pyothorax (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BAFC0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Comparison between g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8420FE5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45A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)</w:t>
            </w:r>
          </w:p>
        </w:tc>
      </w:tr>
      <w:tr w:rsidR="009D298F" w:rsidRPr="00E24E8D" w14:paraId="33E1B917" w14:textId="77777777" w:rsidTr="009D298F"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7540F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88250875"/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09AF7" w14:textId="77777777" w:rsidR="009D298F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47</w:t>
            </w:r>
          </w:p>
          <w:p w14:paraId="78A5D590" w14:textId="77777777" w:rsidR="009D298F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CFEDB5E" w14:textId="77777777" w:rsidR="009D298F" w:rsidRPr="00E24E8D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F1F67C1">
              <w:rPr>
                <w:rFonts w:ascii="Times New Roman" w:hAnsi="Times New Roman" w:cs="Times New Roman"/>
                <w:sz w:val="20"/>
                <w:szCs w:val="20"/>
              </w:rPr>
              <w:t>0.58–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267E9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4</w:t>
            </w:r>
          </w:p>
          <w:p w14:paraId="30C9296A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046A432" w14:textId="77777777" w:rsidR="009D298F" w:rsidRPr="00E24E8D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F1F67C1">
              <w:rPr>
                <w:rFonts w:ascii="Times New Roman" w:hAnsi="Times New Roman" w:cs="Times New Roman"/>
                <w:sz w:val="20"/>
                <w:szCs w:val="20"/>
              </w:rPr>
              <w:t>(1–14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5E017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2</w:t>
            </w:r>
          </w:p>
          <w:p w14:paraId="5F42A899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1B4AD20C" w14:textId="77777777" w:rsidR="009D298F" w:rsidRPr="00E24E8D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F1F67C1">
              <w:rPr>
                <w:rFonts w:ascii="Times New Roman" w:hAnsi="Times New Roman" w:cs="Times New Roman"/>
                <w:sz w:val="20"/>
                <w:szCs w:val="20"/>
              </w:rPr>
              <w:t>(0.33–1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8CF62" w14:textId="77777777" w:rsidR="009D298F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5</w:t>
            </w:r>
          </w:p>
          <w:p w14:paraId="6FE89ED7" w14:textId="77777777" w:rsidR="009D298F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A229FCE" w14:textId="77777777" w:rsidR="009D298F" w:rsidRPr="00E24E8D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F1F67C1">
              <w:rPr>
                <w:rFonts w:ascii="Times New Roman" w:hAnsi="Times New Roman" w:cs="Times New Roman"/>
                <w:sz w:val="20"/>
                <w:szCs w:val="20"/>
              </w:rPr>
              <w:t>(0.33–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98BDC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 (&lt;0.0001) b-d (0.001)</w:t>
            </w:r>
          </w:p>
          <w:p w14:paraId="5F575195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98F" w:rsidRPr="00E24E8D" w14:paraId="0F0C6459" w14:textId="77777777" w:rsidTr="009D298F">
        <w:tc>
          <w:tcPr>
            <w:tcW w:w="19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679C6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  <w:p w14:paraId="42FA99A4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umber of cat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4F408" w14:textId="77777777" w:rsidR="009D298F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47</w:t>
            </w:r>
          </w:p>
          <w:p w14:paraId="4472AD60" w14:textId="77777777" w:rsidR="009D298F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14:paraId="7E7206E0" w14:textId="77777777" w:rsidR="009D298F" w:rsidRPr="00E24E8D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0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EB8C1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4</w:t>
            </w:r>
          </w:p>
          <w:p w14:paraId="5382CE35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C2D981A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33%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0F6E9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2</w:t>
            </w:r>
          </w:p>
          <w:p w14:paraId="5D7D1DD6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3EE88BD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73%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08704" w14:textId="77777777" w:rsidR="009D298F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5</w:t>
            </w:r>
          </w:p>
          <w:p w14:paraId="5C485B73" w14:textId="77777777" w:rsidR="009D298F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EE9310E" w14:textId="77777777" w:rsidR="009D298F" w:rsidRPr="00E24E8D" w:rsidRDefault="009D298F" w:rsidP="009D298F">
            <w:pPr>
              <w:pStyle w:val="EndNoteBibliographyTit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BBD9A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759CC7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9D298F" w:rsidRPr="00E24E8D" w14:paraId="3F9CF4E0" w14:textId="77777777" w:rsidTr="009D298F"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69726CF1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ural flu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A45BF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TN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lls/µ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29551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46</w:t>
            </w:r>
          </w:p>
          <w:p w14:paraId="5E87119A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00</w:t>
            </w:r>
          </w:p>
          <w:p w14:paraId="7EBB1E3A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5–200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39CBD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4</w:t>
            </w:r>
          </w:p>
          <w:p w14:paraId="332100A9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  <w:p w14:paraId="142332EE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–4900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59EA4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1</w:t>
            </w:r>
          </w:p>
          <w:p w14:paraId="4683CCAC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5</w:t>
            </w:r>
          </w:p>
          <w:p w14:paraId="494FCD2F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5–1860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F50BB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5</w:t>
            </w:r>
          </w:p>
          <w:p w14:paraId="5048C271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  <w:p w14:paraId="12583ED9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925–200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FBD7B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a (&lt;0.0001)</w:t>
            </w:r>
          </w:p>
          <w:p w14:paraId="7FC50FCA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d (&lt;0.0001)</w:t>
            </w:r>
          </w:p>
          <w:p w14:paraId="45FBBF1B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a (0.031)</w:t>
            </w:r>
          </w:p>
          <w:p w14:paraId="65DF3910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d (&lt;0.0001)</w:t>
            </w:r>
          </w:p>
        </w:tc>
      </w:tr>
      <w:tr w:rsidR="009D298F" w:rsidRPr="00E24E8D" w14:paraId="0B17CD5D" w14:textId="77777777" w:rsidTr="009D298F">
        <w:tc>
          <w:tcPr>
            <w:tcW w:w="988" w:type="dxa"/>
            <w:vMerge/>
            <w:tcBorders>
              <w:left w:val="single" w:sz="4" w:space="0" w:color="000000" w:themeColor="text1"/>
            </w:tcBorders>
            <w:vAlign w:val="center"/>
          </w:tcPr>
          <w:p w14:paraId="036B1BF5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C2CAB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/d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A6B79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47</w:t>
            </w:r>
          </w:p>
          <w:p w14:paraId="5A29C225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  <w:p w14:paraId="0F09E055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0–12.60)</w:t>
            </w:r>
          </w:p>
          <w:p w14:paraId="08EFDD05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ECEDF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4</w:t>
            </w:r>
          </w:p>
          <w:p w14:paraId="6E533AD8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  <w:p w14:paraId="0A0557CC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0–5.00)</w:t>
            </w:r>
          </w:p>
          <w:p w14:paraId="0A05F32C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E8C18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2</w:t>
            </w:r>
          </w:p>
          <w:p w14:paraId="5D613588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  <w:p w14:paraId="754F80D0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20–10.80)</w:t>
            </w:r>
          </w:p>
          <w:p w14:paraId="060DA6AC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FD8BE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5</w:t>
            </w:r>
          </w:p>
          <w:p w14:paraId="5EEADD12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  <w:p w14:paraId="732FD287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0–10.6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C80D4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a (&lt;0.0001)</w:t>
            </w:r>
          </w:p>
          <w:p w14:paraId="50D6FB30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d (0.001)</w:t>
            </w:r>
          </w:p>
          <w:p w14:paraId="626F46CA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 (&lt;0.0001)</w:t>
            </w:r>
          </w:p>
          <w:p w14:paraId="61FB91DE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c (0.004)</w:t>
            </w:r>
          </w:p>
        </w:tc>
      </w:tr>
      <w:tr w:rsidR="009D298F" w:rsidRPr="00E24E8D" w14:paraId="1566E2AC" w14:textId="77777777" w:rsidTr="009D298F">
        <w:tc>
          <w:tcPr>
            <w:tcW w:w="988" w:type="dxa"/>
            <w:vMerge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2E28DA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4E1F249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0B18B21D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47</w:t>
            </w:r>
          </w:p>
          <w:p w14:paraId="4D75C2F9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8.50</w:t>
            </w:r>
          </w:p>
          <w:p w14:paraId="39C5AC64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48.30–8141.2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6F733B50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 = 24</w:t>
            </w:r>
          </w:p>
          <w:p w14:paraId="32B754BD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75</w:t>
            </w:r>
          </w:p>
          <w:p w14:paraId="3E3AA70F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5.20–443.70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6B27C077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 = 22</w:t>
            </w:r>
          </w:p>
          <w:p w14:paraId="6F0F8326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8.20</w:t>
            </w:r>
          </w:p>
          <w:p w14:paraId="412734A0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79.40–6587.0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181AC6A7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 = 15</w:t>
            </w:r>
          </w:p>
          <w:p w14:paraId="5643B70E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3AE7">
              <w:rPr>
                <w:rFonts w:ascii="Times New Roman" w:hAnsi="Times New Roman" w:cs="Times New Roman"/>
                <w:sz w:val="20"/>
                <w:szCs w:val="20"/>
              </w:rPr>
              <w:t>5292.10</w:t>
            </w:r>
          </w:p>
          <w:p w14:paraId="7ED26B60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0C3AE7">
              <w:rPr>
                <w:rFonts w:ascii="Times New Roman" w:hAnsi="Times New Roman" w:cs="Times New Roman"/>
                <w:sz w:val="20"/>
                <w:szCs w:val="20"/>
              </w:rPr>
              <w:t>75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C3AE7">
              <w:rPr>
                <w:rFonts w:ascii="Times New Roman" w:hAnsi="Times New Roman" w:cs="Times New Roman"/>
                <w:sz w:val="20"/>
                <w:szCs w:val="20"/>
              </w:rPr>
              <w:t>34948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696E332A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-a (&lt;0.0001)</w:t>
            </w:r>
          </w:p>
          <w:p w14:paraId="43ADC4AC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 (&lt;0.0001)</w:t>
            </w:r>
          </w:p>
          <w:p w14:paraId="7C5EE255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d (&lt;0.0001)</w:t>
            </w:r>
          </w:p>
          <w:p w14:paraId="5F1DCDA4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-d (0.035)</w:t>
            </w:r>
          </w:p>
        </w:tc>
      </w:tr>
      <w:tr w:rsidR="009D298F" w:rsidRPr="00E24E8D" w14:paraId="01BF62E8" w14:textId="77777777" w:rsidTr="009D298F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988" w:type="dxa"/>
            <w:vMerge w:val="restart"/>
            <w:tcBorders>
              <w:top w:val="single" w:sz="4" w:space="0" w:color="000000" w:themeColor="text1"/>
              <w:left w:val="single" w:sz="4" w:space="0" w:color="000000"/>
              <w:right w:val="single" w:sz="4" w:space="0" w:color="auto"/>
            </w:tcBorders>
            <w:vAlign w:val="center"/>
          </w:tcPr>
          <w:p w14:paraId="2712AF03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asma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0C75B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/dl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CA98D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0</w:t>
            </w:r>
          </w:p>
          <w:p w14:paraId="3F81689B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E20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  <w:p w14:paraId="6296C8D0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0E20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60E20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2D0D8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1</w:t>
            </w:r>
          </w:p>
          <w:p w14:paraId="7A32BCEA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E20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  <w:p w14:paraId="07866408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0E20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60E20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846AC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2</w:t>
            </w:r>
          </w:p>
          <w:p w14:paraId="3D7BFE10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E20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  <w:p w14:paraId="58CE93E3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0E20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60E20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C50C6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9</w:t>
            </w:r>
          </w:p>
          <w:p w14:paraId="5B835F38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4A2E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  <w:p w14:paraId="59E8D663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4A2E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74A2E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57525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 (0.050)</w:t>
            </w:r>
          </w:p>
          <w:p w14:paraId="391BFCD6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c (0.041)</w:t>
            </w:r>
          </w:p>
        </w:tc>
      </w:tr>
      <w:tr w:rsidR="009D298F" w:rsidRPr="00E24E8D" w14:paraId="03C5920B" w14:textId="77777777" w:rsidTr="009D298F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2642047F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3480A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4E8D"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F988C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7</w:t>
            </w:r>
          </w:p>
          <w:p w14:paraId="29EC28CC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85F">
              <w:rPr>
                <w:rFonts w:ascii="Times New Roman" w:hAnsi="Times New Roman" w:cs="Times New Roman"/>
                <w:sz w:val="20"/>
                <w:szCs w:val="20"/>
              </w:rPr>
              <w:t>404.60</w:t>
            </w:r>
          </w:p>
          <w:p w14:paraId="63E5F05A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D485F">
              <w:rPr>
                <w:rFonts w:ascii="Times New Roman" w:hAnsi="Times New Roman" w:cs="Times New Roman"/>
                <w:sz w:val="20"/>
                <w:szCs w:val="20"/>
              </w:rPr>
              <w:t>173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485F">
              <w:rPr>
                <w:rFonts w:ascii="Times New Roman" w:hAnsi="Times New Roman" w:cs="Times New Roman"/>
                <w:sz w:val="20"/>
                <w:szCs w:val="20"/>
              </w:rPr>
              <w:t>1736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28929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9</w:t>
            </w:r>
          </w:p>
          <w:p w14:paraId="1E94A2EB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85F">
              <w:rPr>
                <w:rFonts w:ascii="Times New Roman" w:hAnsi="Times New Roman" w:cs="Times New Roman"/>
                <w:sz w:val="20"/>
                <w:szCs w:val="20"/>
              </w:rPr>
              <w:t>376.50</w:t>
            </w:r>
          </w:p>
          <w:p w14:paraId="473ACD9D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D485F">
              <w:rPr>
                <w:rFonts w:ascii="Times New Roman" w:hAnsi="Times New Roman" w:cs="Times New Roman"/>
                <w:sz w:val="20"/>
                <w:szCs w:val="20"/>
              </w:rPr>
              <w:t>13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485F">
              <w:rPr>
                <w:rFonts w:ascii="Times New Roman" w:hAnsi="Times New Roman" w:cs="Times New Roman"/>
                <w:sz w:val="20"/>
                <w:szCs w:val="20"/>
              </w:rPr>
              <w:t>1286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EDB60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7</w:t>
            </w:r>
          </w:p>
          <w:p w14:paraId="2762B576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85F">
              <w:rPr>
                <w:rFonts w:ascii="Times New Roman" w:hAnsi="Times New Roman" w:cs="Times New Roman"/>
                <w:sz w:val="20"/>
                <w:szCs w:val="20"/>
              </w:rPr>
              <w:t>340.50</w:t>
            </w:r>
          </w:p>
          <w:p w14:paraId="10D84391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D485F">
              <w:rPr>
                <w:rFonts w:ascii="Times New Roman" w:hAnsi="Times New Roman" w:cs="Times New Roman"/>
                <w:sz w:val="20"/>
                <w:szCs w:val="20"/>
              </w:rPr>
              <w:t>216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485F">
              <w:rPr>
                <w:rFonts w:ascii="Times New Roman" w:hAnsi="Times New Roman" w:cs="Times New Roman"/>
                <w:sz w:val="20"/>
                <w:szCs w:val="20"/>
              </w:rPr>
              <w:t>1463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4C108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5</w:t>
            </w:r>
          </w:p>
          <w:p w14:paraId="728E21F3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85F">
              <w:rPr>
                <w:rFonts w:ascii="Times New Roman" w:hAnsi="Times New Roman" w:cs="Times New Roman"/>
                <w:sz w:val="20"/>
                <w:szCs w:val="20"/>
              </w:rPr>
              <w:t>445.90</w:t>
            </w:r>
          </w:p>
          <w:p w14:paraId="51B96382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D485F">
              <w:rPr>
                <w:rFonts w:ascii="Times New Roman" w:hAnsi="Times New Roman" w:cs="Times New Roman"/>
                <w:sz w:val="20"/>
                <w:szCs w:val="20"/>
              </w:rPr>
              <w:t>264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D485F">
              <w:rPr>
                <w:rFonts w:ascii="Times New Roman" w:hAnsi="Times New Roman" w:cs="Times New Roman"/>
                <w:sz w:val="20"/>
                <w:szCs w:val="20"/>
              </w:rPr>
              <w:t>2646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B525C" w14:textId="77777777" w:rsidR="009D298F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036EFC" w14:textId="77777777" w:rsidR="009D298F" w:rsidRPr="00E24E8D" w:rsidRDefault="009D298F" w:rsidP="009D298F">
            <w:pPr>
              <w:pStyle w:val="EndNoteBibliographyTitle"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bookmarkEnd w:id="0"/>
    <w:p w14:paraId="7CA359ED" w14:textId="7E3E481B" w:rsidR="00902CA0" w:rsidRDefault="00902CA0" w:rsidP="009D298F">
      <w:pPr>
        <w:spacing w:line="360" w:lineRule="auto"/>
        <w:jc w:val="thaiDistribute"/>
        <w:rPr>
          <w:rFonts w:ascii="Times New Roman" w:eastAsia="Times New Roman" w:hAnsi="Times New Roman" w:cs="Times New Roman"/>
          <w:szCs w:val="24"/>
        </w:rPr>
      </w:pPr>
      <w:r w:rsidRPr="4F1F67C1">
        <w:rPr>
          <w:rFonts w:ascii="Times New Roman" w:eastAsia="Times New Roman" w:hAnsi="Times New Roman" w:cs="Times New Roman"/>
          <w:szCs w:val="24"/>
        </w:rPr>
        <w:t xml:space="preserve">Data are median (range). </w:t>
      </w:r>
      <w:r w:rsidRPr="4F1F67C1">
        <w:rPr>
          <w:rFonts w:ascii="Times New Roman" w:eastAsia="Times New Roman" w:hAnsi="Times New Roman" w:cs="Times New Roman"/>
          <w:color w:val="000000" w:themeColor="text1"/>
          <w:szCs w:val="24"/>
        </w:rPr>
        <w:t>The comparison between variables and etiologies was performed using Kruskal–</w:t>
      </w:r>
      <w:proofErr w:type="gramStart"/>
      <w:r w:rsidRPr="4F1F67C1">
        <w:rPr>
          <w:rFonts w:ascii="Times New Roman" w:eastAsia="Times New Roman" w:hAnsi="Times New Roman" w:cs="Times New Roman"/>
          <w:color w:val="000000" w:themeColor="text1"/>
          <w:szCs w:val="24"/>
        </w:rPr>
        <w:t>Wallis</w:t>
      </w:r>
      <w:proofErr w:type="gramEnd"/>
      <w:r w:rsidRPr="4F1F67C1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test and post-hoc analysis using Mann–Whitney U test.</w:t>
      </w:r>
      <w:r w:rsidR="4F1F67C1" w:rsidRPr="4F1F67C1">
        <w:rPr>
          <w:rFonts w:ascii="Times New Roman" w:eastAsia="Times New Roman" w:hAnsi="Times New Roman" w:cs="Times New Roman"/>
          <w:szCs w:val="24"/>
        </w:rPr>
        <w:t xml:space="preserve"> </w:t>
      </w:r>
      <w:r w:rsidRPr="4F1F67C1">
        <w:rPr>
          <w:rFonts w:ascii="Times New Roman" w:eastAsia="Times New Roman" w:hAnsi="Times New Roman" w:cs="Times New Roman"/>
          <w:szCs w:val="24"/>
        </w:rPr>
        <w:t>Only the significant comparisons (</w:t>
      </w:r>
      <w:r w:rsidRPr="4F1F67C1">
        <w:rPr>
          <w:rFonts w:ascii="Times New Roman" w:eastAsia="Times New Roman" w:hAnsi="Times New Roman" w:cs="Times New Roman"/>
          <w:i/>
          <w:iCs/>
          <w:szCs w:val="24"/>
        </w:rPr>
        <w:t xml:space="preserve">P </w:t>
      </w:r>
      <w:r w:rsidRPr="4F1F67C1">
        <w:rPr>
          <w:rFonts w:ascii="Times New Roman" w:eastAsia="Times New Roman" w:hAnsi="Times New Roman" w:cs="Times New Roman"/>
          <w:szCs w:val="24"/>
        </w:rPr>
        <w:t xml:space="preserve">&lt;0.05) are described. CD, cardiac disease; FIP, feline infectious peritonitis; TNCC, total nucleated cell count; TP, total protein concentration; LDH, lactate dehydrogenase </w:t>
      </w:r>
      <w:r w:rsidR="001F268E">
        <w:rPr>
          <w:rFonts w:ascii="Times New Roman" w:eastAsia="Times New Roman" w:hAnsi="Times New Roman" w:cs="Times New Roman"/>
          <w:szCs w:val="24"/>
        </w:rPr>
        <w:t>level.</w:t>
      </w:r>
    </w:p>
    <w:p w14:paraId="1F1CB80A" w14:textId="0D290D43" w:rsidR="009951DF" w:rsidRDefault="009951DF" w:rsidP="4F1F67C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7AEE69DA" w14:textId="095C827A" w:rsidR="009D298F" w:rsidRDefault="009D298F" w:rsidP="4F1F67C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3D064562" w14:textId="34A089E2" w:rsidR="009D298F" w:rsidRDefault="009D298F" w:rsidP="4F1F67C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0DD66F4F" w14:textId="7678D2C2" w:rsidR="009D298F" w:rsidRDefault="009D298F" w:rsidP="4F1F67C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143A4B00" w14:textId="1B5BEF7B" w:rsidR="009D298F" w:rsidRDefault="009D298F" w:rsidP="4F1F67C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307E93B2" w14:textId="02F4CFFC" w:rsidR="009D298F" w:rsidRDefault="009D298F" w:rsidP="4F1F67C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0C6A1A25" w14:textId="5D79A77A" w:rsidR="009D298F" w:rsidRDefault="009D298F" w:rsidP="4F1F67C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71E6CEA4" w14:textId="3E924B0F" w:rsidR="009D298F" w:rsidRDefault="009D298F" w:rsidP="4F1F67C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0D56646E" w14:textId="77777777" w:rsidR="009D298F" w:rsidRDefault="009D298F" w:rsidP="4F1F67C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sectPr w:rsidR="009D298F" w:rsidSect="00620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13E"/>
    <w:rsid w:val="0000401F"/>
    <w:rsid w:val="00007B7F"/>
    <w:rsid w:val="00037924"/>
    <w:rsid w:val="0005162C"/>
    <w:rsid w:val="000646D4"/>
    <w:rsid w:val="00066B62"/>
    <w:rsid w:val="000671DC"/>
    <w:rsid w:val="000B7608"/>
    <w:rsid w:val="000D2DE5"/>
    <w:rsid w:val="000E36A5"/>
    <w:rsid w:val="000E6BF3"/>
    <w:rsid w:val="0010449D"/>
    <w:rsid w:val="001054EF"/>
    <w:rsid w:val="00107323"/>
    <w:rsid w:val="00112FE0"/>
    <w:rsid w:val="0011522E"/>
    <w:rsid w:val="00126BEA"/>
    <w:rsid w:val="0014126B"/>
    <w:rsid w:val="00142390"/>
    <w:rsid w:val="00166F02"/>
    <w:rsid w:val="001874EC"/>
    <w:rsid w:val="001A0A06"/>
    <w:rsid w:val="001A32BC"/>
    <w:rsid w:val="001A78D8"/>
    <w:rsid w:val="001D0BC5"/>
    <w:rsid w:val="001D3C7D"/>
    <w:rsid w:val="001E3E45"/>
    <w:rsid w:val="001E4C50"/>
    <w:rsid w:val="001F2289"/>
    <w:rsid w:val="001F268E"/>
    <w:rsid w:val="001F2E28"/>
    <w:rsid w:val="0020737D"/>
    <w:rsid w:val="002147C5"/>
    <w:rsid w:val="00217812"/>
    <w:rsid w:val="002227CF"/>
    <w:rsid w:val="00230FFE"/>
    <w:rsid w:val="002402DA"/>
    <w:rsid w:val="00242994"/>
    <w:rsid w:val="00253913"/>
    <w:rsid w:val="002546C0"/>
    <w:rsid w:val="002738F4"/>
    <w:rsid w:val="0028343D"/>
    <w:rsid w:val="002A113E"/>
    <w:rsid w:val="002A1448"/>
    <w:rsid w:val="002C250D"/>
    <w:rsid w:val="002C2830"/>
    <w:rsid w:val="002E0B0B"/>
    <w:rsid w:val="002E0F72"/>
    <w:rsid w:val="003404C8"/>
    <w:rsid w:val="003614FB"/>
    <w:rsid w:val="00364A44"/>
    <w:rsid w:val="00364EC2"/>
    <w:rsid w:val="00372AFF"/>
    <w:rsid w:val="003744BA"/>
    <w:rsid w:val="0037606C"/>
    <w:rsid w:val="00377F4C"/>
    <w:rsid w:val="00396D99"/>
    <w:rsid w:val="003E6809"/>
    <w:rsid w:val="00425971"/>
    <w:rsid w:val="00464426"/>
    <w:rsid w:val="00480E30"/>
    <w:rsid w:val="00483B6D"/>
    <w:rsid w:val="00497E45"/>
    <w:rsid w:val="004A0C9F"/>
    <w:rsid w:val="004A4236"/>
    <w:rsid w:val="004B1BE2"/>
    <w:rsid w:val="004C3899"/>
    <w:rsid w:val="004C5607"/>
    <w:rsid w:val="004C6941"/>
    <w:rsid w:val="004F2E9A"/>
    <w:rsid w:val="0050219F"/>
    <w:rsid w:val="00506D26"/>
    <w:rsid w:val="00510CF5"/>
    <w:rsid w:val="00532349"/>
    <w:rsid w:val="0055626A"/>
    <w:rsid w:val="00556A2E"/>
    <w:rsid w:val="0056265C"/>
    <w:rsid w:val="0056406E"/>
    <w:rsid w:val="005752B4"/>
    <w:rsid w:val="00576EE8"/>
    <w:rsid w:val="00577EF9"/>
    <w:rsid w:val="00583132"/>
    <w:rsid w:val="005B1E86"/>
    <w:rsid w:val="005C305E"/>
    <w:rsid w:val="005E30FA"/>
    <w:rsid w:val="005F1B1E"/>
    <w:rsid w:val="005F41C4"/>
    <w:rsid w:val="006116F9"/>
    <w:rsid w:val="00617F0F"/>
    <w:rsid w:val="00620802"/>
    <w:rsid w:val="00636CDE"/>
    <w:rsid w:val="00664317"/>
    <w:rsid w:val="006700C9"/>
    <w:rsid w:val="00671E89"/>
    <w:rsid w:val="00677B98"/>
    <w:rsid w:val="00683102"/>
    <w:rsid w:val="0069099E"/>
    <w:rsid w:val="006B217B"/>
    <w:rsid w:val="006B4706"/>
    <w:rsid w:val="006C3528"/>
    <w:rsid w:val="006C73D3"/>
    <w:rsid w:val="006D3682"/>
    <w:rsid w:val="006F0755"/>
    <w:rsid w:val="006F1EF8"/>
    <w:rsid w:val="006F473C"/>
    <w:rsid w:val="006F66C4"/>
    <w:rsid w:val="00711CB0"/>
    <w:rsid w:val="0074186E"/>
    <w:rsid w:val="00751E61"/>
    <w:rsid w:val="00762E93"/>
    <w:rsid w:val="007630CF"/>
    <w:rsid w:val="00774CCF"/>
    <w:rsid w:val="00787418"/>
    <w:rsid w:val="007A2F55"/>
    <w:rsid w:val="007B5DCD"/>
    <w:rsid w:val="007D2574"/>
    <w:rsid w:val="007E6787"/>
    <w:rsid w:val="007E6AC1"/>
    <w:rsid w:val="007F1F35"/>
    <w:rsid w:val="007F494A"/>
    <w:rsid w:val="007F4CA1"/>
    <w:rsid w:val="00801DEB"/>
    <w:rsid w:val="00831094"/>
    <w:rsid w:val="008370FD"/>
    <w:rsid w:val="008401F4"/>
    <w:rsid w:val="00841610"/>
    <w:rsid w:val="00850109"/>
    <w:rsid w:val="00851117"/>
    <w:rsid w:val="0086414B"/>
    <w:rsid w:val="00875A77"/>
    <w:rsid w:val="00877FC6"/>
    <w:rsid w:val="00883B3E"/>
    <w:rsid w:val="008B08CE"/>
    <w:rsid w:val="008C2891"/>
    <w:rsid w:val="008C5195"/>
    <w:rsid w:val="008D0C64"/>
    <w:rsid w:val="008D5DF6"/>
    <w:rsid w:val="008E696E"/>
    <w:rsid w:val="008F5397"/>
    <w:rsid w:val="008F5A79"/>
    <w:rsid w:val="008F7A7D"/>
    <w:rsid w:val="00902CA0"/>
    <w:rsid w:val="00917CB4"/>
    <w:rsid w:val="009279F0"/>
    <w:rsid w:val="009307FB"/>
    <w:rsid w:val="00933877"/>
    <w:rsid w:val="0094778A"/>
    <w:rsid w:val="0097138E"/>
    <w:rsid w:val="00976776"/>
    <w:rsid w:val="009936AA"/>
    <w:rsid w:val="009951DF"/>
    <w:rsid w:val="009A2B98"/>
    <w:rsid w:val="009A2D4F"/>
    <w:rsid w:val="009B3FAF"/>
    <w:rsid w:val="009D298F"/>
    <w:rsid w:val="009E10F9"/>
    <w:rsid w:val="009F2137"/>
    <w:rsid w:val="00A50956"/>
    <w:rsid w:val="00A53E12"/>
    <w:rsid w:val="00A612C2"/>
    <w:rsid w:val="00A70A8A"/>
    <w:rsid w:val="00A74437"/>
    <w:rsid w:val="00A767D6"/>
    <w:rsid w:val="00AA0B5E"/>
    <w:rsid w:val="00AB10E2"/>
    <w:rsid w:val="00AD4F57"/>
    <w:rsid w:val="00AE5B6F"/>
    <w:rsid w:val="00AF6632"/>
    <w:rsid w:val="00B02D45"/>
    <w:rsid w:val="00B06E11"/>
    <w:rsid w:val="00B16DFE"/>
    <w:rsid w:val="00B2013B"/>
    <w:rsid w:val="00B2199F"/>
    <w:rsid w:val="00B21AD8"/>
    <w:rsid w:val="00B370F3"/>
    <w:rsid w:val="00B83175"/>
    <w:rsid w:val="00BA5238"/>
    <w:rsid w:val="00BA69E2"/>
    <w:rsid w:val="00BA72A9"/>
    <w:rsid w:val="00BD0E49"/>
    <w:rsid w:val="00BD5AF9"/>
    <w:rsid w:val="00BE1C60"/>
    <w:rsid w:val="00BF47DB"/>
    <w:rsid w:val="00C1320E"/>
    <w:rsid w:val="00C41DAA"/>
    <w:rsid w:val="00C425EC"/>
    <w:rsid w:val="00C428F3"/>
    <w:rsid w:val="00C60F76"/>
    <w:rsid w:val="00C66FC0"/>
    <w:rsid w:val="00C80628"/>
    <w:rsid w:val="00CA1232"/>
    <w:rsid w:val="00CB1FA9"/>
    <w:rsid w:val="00CB396C"/>
    <w:rsid w:val="00CB53CD"/>
    <w:rsid w:val="00CC0088"/>
    <w:rsid w:val="00CC664B"/>
    <w:rsid w:val="00CF03E0"/>
    <w:rsid w:val="00CF32D8"/>
    <w:rsid w:val="00D1220A"/>
    <w:rsid w:val="00D258BE"/>
    <w:rsid w:val="00D621E7"/>
    <w:rsid w:val="00D7075C"/>
    <w:rsid w:val="00D77690"/>
    <w:rsid w:val="00D96D9A"/>
    <w:rsid w:val="00DA1A58"/>
    <w:rsid w:val="00DA6D5F"/>
    <w:rsid w:val="00DC0F0F"/>
    <w:rsid w:val="00DC5C89"/>
    <w:rsid w:val="00DF660B"/>
    <w:rsid w:val="00E332CA"/>
    <w:rsid w:val="00E43C09"/>
    <w:rsid w:val="00E4531E"/>
    <w:rsid w:val="00E51737"/>
    <w:rsid w:val="00E52E27"/>
    <w:rsid w:val="00E56ABE"/>
    <w:rsid w:val="00E76009"/>
    <w:rsid w:val="00E95820"/>
    <w:rsid w:val="00EA6D52"/>
    <w:rsid w:val="00EA6F2E"/>
    <w:rsid w:val="00EB1D53"/>
    <w:rsid w:val="00EB699E"/>
    <w:rsid w:val="00EB7057"/>
    <w:rsid w:val="00EE3E41"/>
    <w:rsid w:val="00EE6FFE"/>
    <w:rsid w:val="00EF0F1E"/>
    <w:rsid w:val="00F07516"/>
    <w:rsid w:val="00F15D72"/>
    <w:rsid w:val="00F20111"/>
    <w:rsid w:val="00F27FD9"/>
    <w:rsid w:val="00F66E90"/>
    <w:rsid w:val="00F96850"/>
    <w:rsid w:val="00F9799A"/>
    <w:rsid w:val="00F97E37"/>
    <w:rsid w:val="00FA43B3"/>
    <w:rsid w:val="00FB2902"/>
    <w:rsid w:val="00FC2B05"/>
    <w:rsid w:val="00FD6EA9"/>
    <w:rsid w:val="00FE6F3A"/>
    <w:rsid w:val="058FB51D"/>
    <w:rsid w:val="0B132134"/>
    <w:rsid w:val="1C32AEB5"/>
    <w:rsid w:val="21874BAB"/>
    <w:rsid w:val="29793533"/>
    <w:rsid w:val="4410D5D9"/>
    <w:rsid w:val="4748769B"/>
    <w:rsid w:val="48E446FC"/>
    <w:rsid w:val="4F1F67C1"/>
    <w:rsid w:val="56DF672C"/>
    <w:rsid w:val="58525D58"/>
    <w:rsid w:val="59EE2DB9"/>
    <w:rsid w:val="5D7A6CAA"/>
    <w:rsid w:val="7485C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5F258"/>
  <w15:chartTrackingRefBased/>
  <w15:docId w15:val="{38D889FB-742C-334A-AC0D-0EBD49090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TW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unhideWhenUsed/>
    <w:qFormat/>
    <w:rsid w:val="00902CA0"/>
    <w:rPr>
      <w:rFonts w:ascii="TH Sarabun New" w:eastAsiaTheme="minorHAnsi" w:hAnsi="TH Sarabun New" w:cs="TH Sarabun New"/>
      <w:i/>
      <w:iCs/>
      <w:color w:val="000000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02CA0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eastAsia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CA0"/>
    <w:rPr>
      <w:rFonts w:ascii="Calibri" w:eastAsiaTheme="minorHAnsi" w:hAnsi="Calibri" w:cs="Calibri"/>
      <w:noProof/>
      <w:sz w:val="22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8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 Radtanakatikanon</dc:creator>
  <cp:keywords/>
  <dc:description/>
  <cp:lastModifiedBy>Araya Radtanakatikanon</cp:lastModifiedBy>
  <cp:revision>6</cp:revision>
  <dcterms:created xsi:type="dcterms:W3CDTF">2022-07-07T17:03:00Z</dcterms:created>
  <dcterms:modified xsi:type="dcterms:W3CDTF">2022-09-11T09:04:00Z</dcterms:modified>
</cp:coreProperties>
</file>